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C21C" w14:textId="4ADB43BD" w:rsidR="002F1D18" w:rsidRPr="00CD6BAB" w:rsidRDefault="00CD6BAB" w:rsidP="00CD6BAB">
      <w:pPr>
        <w:spacing w:after="240"/>
        <w:rPr>
          <w:rFonts w:ascii="Times New Roman" w:eastAsia="Calibri" w:hAnsi="Times New Roman" w:cs="Times New Roman"/>
          <w:b/>
          <w:iCs/>
          <w:szCs w:val="24"/>
        </w:rPr>
      </w:pPr>
      <w:r w:rsidRPr="00CD6BAB">
        <w:rPr>
          <w:rFonts w:ascii="Times New Roman" w:eastAsia="Calibri" w:hAnsi="Times New Roman" w:cs="Times New Roman"/>
          <w:b/>
          <w:iCs/>
          <w:szCs w:val="24"/>
        </w:rPr>
        <w:t>Supplementary data</w:t>
      </w:r>
    </w:p>
    <w:p w14:paraId="632B697B" w14:textId="77777777" w:rsidR="00CD6BAB" w:rsidRPr="00CD6BAB" w:rsidRDefault="00CD6BAB">
      <w:pPr>
        <w:rPr>
          <w:rFonts w:ascii="Times New Roman" w:hAnsi="Times New Roman"/>
          <w:b/>
          <w:sz w:val="12"/>
          <w:szCs w:val="12"/>
        </w:rPr>
      </w:pPr>
    </w:p>
    <w:p w14:paraId="23F023B3" w14:textId="29161037" w:rsidR="0025611E" w:rsidRPr="00CD6BAB" w:rsidRDefault="00CD6BAB">
      <w:pPr>
        <w:rPr>
          <w:rFonts w:ascii="Times New Roman" w:hAnsi="Times New Roman"/>
          <w:szCs w:val="24"/>
        </w:rPr>
      </w:pPr>
      <w:r w:rsidRPr="0016457B">
        <w:rPr>
          <w:rFonts w:ascii="Times New Roman" w:hAnsi="Times New Roman"/>
          <w:b/>
          <w:szCs w:val="24"/>
        </w:rPr>
        <w:t xml:space="preserve">SUPPLEMENTARY TABLE </w:t>
      </w:r>
      <w:r>
        <w:rPr>
          <w:rFonts w:ascii="Times New Roman" w:hAnsi="Times New Roman"/>
          <w:b/>
          <w:szCs w:val="24"/>
        </w:rPr>
        <w:t>S1</w:t>
      </w:r>
      <w:r w:rsidRPr="0016457B">
        <w:rPr>
          <w:rFonts w:ascii="Times New Roman" w:hAnsi="Times New Roman"/>
          <w:b/>
          <w:szCs w:val="24"/>
        </w:rPr>
        <w:t xml:space="preserve">    </w:t>
      </w:r>
      <w:r w:rsidR="00AA7C5A" w:rsidRPr="00AA7C5A">
        <w:rPr>
          <w:rFonts w:ascii="Times New Roman" w:hAnsi="Times New Roman"/>
          <w:szCs w:val="24"/>
        </w:rPr>
        <w:t xml:space="preserve">Questions on </w:t>
      </w:r>
      <w:r w:rsidR="001234A6">
        <w:rPr>
          <w:rFonts w:ascii="Times New Roman" w:hAnsi="Times New Roman"/>
          <w:szCs w:val="24"/>
          <w:lang w:val="en-US"/>
        </w:rPr>
        <w:t>auditory complications</w:t>
      </w:r>
      <w:r w:rsidR="00AA7C5A" w:rsidRPr="00AA7C5A">
        <w:rPr>
          <w:rFonts w:ascii="Times New Roman" w:hAnsi="Times New Roman"/>
          <w:szCs w:val="24"/>
        </w:rPr>
        <w:t xml:space="preserve"> </w:t>
      </w:r>
      <w:r w:rsidR="001234A6">
        <w:rPr>
          <w:rFonts w:ascii="Times New Roman" w:hAnsi="Times New Roman"/>
          <w:szCs w:val="24"/>
          <w:lang w:val="en-US"/>
        </w:rPr>
        <w:t>from</w:t>
      </w:r>
      <w:r w:rsidR="00AA7C5A" w:rsidRPr="00AA7C5A">
        <w:rPr>
          <w:rFonts w:ascii="Times New Roman" w:hAnsi="Times New Roman"/>
          <w:szCs w:val="24"/>
        </w:rPr>
        <w:t xml:space="preserve"> the questionnaires of each </w:t>
      </w:r>
      <w:r w:rsidR="00F73CDD">
        <w:rPr>
          <w:rFonts w:ascii="Times New Roman" w:hAnsi="Times New Roman"/>
          <w:szCs w:val="24"/>
          <w:lang w:val="en-US"/>
        </w:rPr>
        <w:t>participating country</w:t>
      </w:r>
      <w:r w:rsidR="001234A6">
        <w:rPr>
          <w:rFonts w:ascii="Times New Roman" w:hAnsi="Times New Roman"/>
          <w:szCs w:val="24"/>
          <w:lang w:val="en-US"/>
        </w:rPr>
        <w:t xml:space="preserve"> translated into English</w:t>
      </w:r>
      <w:r w:rsidR="00AA7C5A" w:rsidRPr="00AA7C5A">
        <w:rPr>
          <w:rFonts w:ascii="Times New Roman" w:hAnsi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04"/>
        <w:gridCol w:w="6127"/>
      </w:tblGrid>
      <w:tr w:rsidR="00340103" w:rsidRPr="00CD6BAB" w14:paraId="683D0F17" w14:textId="77777777" w:rsidTr="0052116C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740407E" w14:textId="77777777" w:rsidR="00340103" w:rsidRPr="00CD6BAB" w:rsidRDefault="003401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  <w:tcBorders>
              <w:top w:val="single" w:sz="12" w:space="0" w:color="auto"/>
              <w:bottom w:val="single" w:sz="4" w:space="0" w:color="auto"/>
            </w:tcBorders>
          </w:tcPr>
          <w:p w14:paraId="26F71AA3" w14:textId="77777777" w:rsidR="00340103" w:rsidRPr="00CD6BAB" w:rsidRDefault="003401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7" w:type="dxa"/>
            <w:tcBorders>
              <w:top w:val="single" w:sz="12" w:space="0" w:color="auto"/>
              <w:bottom w:val="single" w:sz="4" w:space="0" w:color="auto"/>
            </w:tcBorders>
          </w:tcPr>
          <w:p w14:paraId="70C59DA1" w14:textId="77777777" w:rsidR="00340103" w:rsidRPr="00CD6BAB" w:rsidRDefault="00340103">
            <w:pPr>
              <w:rPr>
                <w:rFonts w:ascii="Times New Roman" w:hAnsi="Times New Roman" w:cs="Times New Roman"/>
              </w:rPr>
            </w:pPr>
          </w:p>
        </w:tc>
      </w:tr>
      <w:tr w:rsidR="00340103" w:rsidRPr="00CD6BAB" w14:paraId="4B9EE748" w14:textId="77777777" w:rsidTr="004F368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78CAE3" w14:textId="24AF07D8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Country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7A0C1EA8" w14:textId="7E0D2235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Corresponding variable</w:t>
            </w:r>
          </w:p>
        </w:tc>
        <w:tc>
          <w:tcPr>
            <w:tcW w:w="6127" w:type="dxa"/>
            <w:tcBorders>
              <w:top w:val="single" w:sz="4" w:space="0" w:color="auto"/>
              <w:bottom w:val="single" w:sz="4" w:space="0" w:color="auto"/>
            </w:tcBorders>
          </w:tcPr>
          <w:p w14:paraId="3E011C13" w14:textId="51D09243" w:rsidR="00340103" w:rsidRPr="00CD6BAB" w:rsidRDefault="00A01679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</w:tr>
      <w:tr w:rsidR="004F3682" w:rsidRPr="00CD6BAB" w14:paraId="4BBD74CB" w14:textId="77777777" w:rsidTr="004F3682">
        <w:tc>
          <w:tcPr>
            <w:tcW w:w="2268" w:type="dxa"/>
            <w:tcBorders>
              <w:top w:val="single" w:sz="4" w:space="0" w:color="auto"/>
            </w:tcBorders>
          </w:tcPr>
          <w:p w14:paraId="1EE24DCA" w14:textId="77777777" w:rsidR="004F3682" w:rsidRPr="00CD6BAB" w:rsidRDefault="004F36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  <w:tcBorders>
              <w:top w:val="single" w:sz="4" w:space="0" w:color="auto"/>
            </w:tcBorders>
          </w:tcPr>
          <w:p w14:paraId="6ACEF1C8" w14:textId="77777777" w:rsidR="004F3682" w:rsidRPr="00CD6BAB" w:rsidRDefault="004F368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  <w:tcBorders>
              <w:top w:val="single" w:sz="4" w:space="0" w:color="auto"/>
            </w:tcBorders>
          </w:tcPr>
          <w:p w14:paraId="201E76BA" w14:textId="77777777" w:rsidR="004F3682" w:rsidRPr="00CD6BAB" w:rsidRDefault="004F368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0103" w:rsidRPr="00CD6BAB" w14:paraId="430681E2" w14:textId="77777777" w:rsidTr="004F3682">
        <w:tc>
          <w:tcPr>
            <w:tcW w:w="2268" w:type="dxa"/>
          </w:tcPr>
          <w:p w14:paraId="2A1BA1F4" w14:textId="59153A2D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Switzerland</w:t>
            </w:r>
          </w:p>
        </w:tc>
        <w:tc>
          <w:tcPr>
            <w:tcW w:w="2804" w:type="dxa"/>
          </w:tcPr>
          <w:p w14:paraId="0120DD98" w14:textId="06820F6B" w:rsidR="00340103" w:rsidRPr="00CD6BAB" w:rsidRDefault="003F59FC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earing los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64E1BC6D" w14:textId="2BBCECCE" w:rsidR="00340103" w:rsidRPr="00CD6BAB" w:rsidRDefault="003F59FC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ave you ever been told by a doctor that you have, or have had problems with hearing?</w:t>
            </w:r>
          </w:p>
        </w:tc>
      </w:tr>
      <w:tr w:rsidR="00340103" w:rsidRPr="00CD6BAB" w14:paraId="19C6F52C" w14:textId="77777777" w:rsidTr="0052116C">
        <w:tc>
          <w:tcPr>
            <w:tcW w:w="2268" w:type="dxa"/>
          </w:tcPr>
          <w:p w14:paraId="3612E6C0" w14:textId="77777777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0E2B3084" w14:textId="17FE816F" w:rsidR="00340103" w:rsidRPr="00CD6BAB" w:rsidRDefault="003F59FC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Tinnitu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29F0E67C" w14:textId="2DE145C0" w:rsidR="00340103" w:rsidRPr="00CD6BAB" w:rsidRDefault="003F59FC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ave you ever been told by a doctor that you have, or have had problems with tinnitus (ringing in the ears)?</w:t>
            </w:r>
          </w:p>
        </w:tc>
      </w:tr>
      <w:tr w:rsidR="00BC2CB6" w:rsidRPr="00CD6BAB" w14:paraId="1CE663CE" w14:textId="77777777" w:rsidTr="0052116C">
        <w:tc>
          <w:tcPr>
            <w:tcW w:w="2268" w:type="dxa"/>
          </w:tcPr>
          <w:p w14:paraId="5C39C757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2FA14E5E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</w:tcPr>
          <w:p w14:paraId="5A4825FE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0103" w:rsidRPr="00CD6BAB" w14:paraId="4CED6DE4" w14:textId="77777777" w:rsidTr="0052116C">
        <w:tc>
          <w:tcPr>
            <w:tcW w:w="2268" w:type="dxa"/>
          </w:tcPr>
          <w:p w14:paraId="6BB189B3" w14:textId="45C5F212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The</w:t>
            </w:r>
            <w:r w:rsidR="00DC3EC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D6BAB">
              <w:rPr>
                <w:rFonts w:ascii="Times New Roman" w:hAnsi="Times New Roman" w:cs="Times New Roman"/>
                <w:lang w:val="en-US"/>
              </w:rPr>
              <w:t>Czech Republic</w:t>
            </w:r>
          </w:p>
        </w:tc>
        <w:tc>
          <w:tcPr>
            <w:tcW w:w="2804" w:type="dxa"/>
          </w:tcPr>
          <w:p w14:paraId="14FC86A0" w14:textId="4731613A" w:rsidR="00340103" w:rsidRPr="00CD6BAB" w:rsidRDefault="009F222F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earing los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36C55F7F" w14:textId="1A4FFFB5" w:rsidR="00340103" w:rsidRPr="00CD6BAB" w:rsidRDefault="0068512C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 xml:space="preserve">Have you been informed by a </w:t>
            </w:r>
            <w:r w:rsidR="001B3BD9" w:rsidRPr="00CD6BAB">
              <w:rPr>
                <w:rFonts w:ascii="Times New Roman" w:hAnsi="Times New Roman" w:cs="Times New Roman"/>
                <w:lang w:val="en-US"/>
              </w:rPr>
              <w:t>doctor</w:t>
            </w:r>
            <w:r w:rsidRPr="00CD6BAB">
              <w:rPr>
                <w:rFonts w:ascii="Times New Roman" w:hAnsi="Times New Roman" w:cs="Times New Roman"/>
                <w:lang w:val="en-US"/>
              </w:rPr>
              <w:t xml:space="preserve"> that you suffer from hearing impairment?</w:t>
            </w:r>
          </w:p>
        </w:tc>
      </w:tr>
      <w:tr w:rsidR="00340103" w:rsidRPr="00CD6BAB" w14:paraId="711A54F8" w14:textId="77777777" w:rsidTr="0052116C">
        <w:tc>
          <w:tcPr>
            <w:tcW w:w="2268" w:type="dxa"/>
          </w:tcPr>
          <w:p w14:paraId="66B17D7A" w14:textId="77777777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4227A802" w14:textId="0ED79CBB" w:rsidR="00340103" w:rsidRPr="00CD6BAB" w:rsidRDefault="009F222F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Tinnitu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066523C8" w14:textId="1AE8A7B7" w:rsidR="00340103" w:rsidRPr="00CD6BAB" w:rsidRDefault="00FB6B39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 xml:space="preserve">Have you been informed by a </w:t>
            </w:r>
            <w:r w:rsidR="001B3BD9" w:rsidRPr="00CD6BAB">
              <w:rPr>
                <w:rFonts w:ascii="Times New Roman" w:hAnsi="Times New Roman" w:cs="Times New Roman"/>
                <w:lang w:val="en-US"/>
              </w:rPr>
              <w:t xml:space="preserve">doctor </w:t>
            </w:r>
            <w:r w:rsidRPr="00CD6BAB">
              <w:rPr>
                <w:rFonts w:ascii="Times New Roman" w:hAnsi="Times New Roman" w:cs="Times New Roman"/>
                <w:lang w:val="en-US"/>
              </w:rPr>
              <w:t>that you suffer from tinnitus?</w:t>
            </w:r>
          </w:p>
        </w:tc>
      </w:tr>
      <w:tr w:rsidR="00BC2CB6" w:rsidRPr="00CD6BAB" w14:paraId="058DF4DE" w14:textId="77777777" w:rsidTr="0052116C">
        <w:tc>
          <w:tcPr>
            <w:tcW w:w="2268" w:type="dxa"/>
          </w:tcPr>
          <w:p w14:paraId="120EF32E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6293EBFF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</w:tcPr>
          <w:p w14:paraId="5FD18FFE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0103" w:rsidRPr="00CD6BAB" w14:paraId="12C871CA" w14:textId="77777777" w:rsidTr="0052116C">
        <w:tc>
          <w:tcPr>
            <w:tcW w:w="2268" w:type="dxa"/>
          </w:tcPr>
          <w:p w14:paraId="4B9DAD1A" w14:textId="23BA7D5A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France</w:t>
            </w:r>
          </w:p>
        </w:tc>
        <w:tc>
          <w:tcPr>
            <w:tcW w:w="2804" w:type="dxa"/>
          </w:tcPr>
          <w:p w14:paraId="7B06A026" w14:textId="547134CD" w:rsidR="00340103" w:rsidRPr="00CD6BAB" w:rsidRDefault="001B3BD9" w:rsidP="00FB6B39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earing los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483ACC9D" w14:textId="7402F61B" w:rsidR="00340103" w:rsidRPr="00CD6BAB" w:rsidRDefault="001B3BD9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</w:rPr>
              <w:t xml:space="preserve">Has a doctor, nurse, or other health care professional told you that you have or have had </w:t>
            </w:r>
            <w:r w:rsidR="00F84885" w:rsidRPr="00CD6BAB">
              <w:rPr>
                <w:rFonts w:ascii="Times New Roman" w:hAnsi="Times New Roman" w:cs="Times New Roman"/>
                <w:lang w:val="en-US"/>
              </w:rPr>
              <w:t>problems with hearing?</w:t>
            </w:r>
          </w:p>
        </w:tc>
      </w:tr>
      <w:tr w:rsidR="00340103" w:rsidRPr="00CD6BAB" w14:paraId="268565A3" w14:textId="77777777" w:rsidTr="0052116C">
        <w:tc>
          <w:tcPr>
            <w:tcW w:w="2268" w:type="dxa"/>
          </w:tcPr>
          <w:p w14:paraId="4389549B" w14:textId="77777777" w:rsidR="00340103" w:rsidRPr="00CD6BAB" w:rsidRDefault="0034010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067F9E5F" w14:textId="2FAA3F55" w:rsidR="00340103" w:rsidRPr="00CD6BAB" w:rsidRDefault="0002290B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Tinnitu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68EB50BE" w14:textId="14CEBB0C" w:rsidR="00340103" w:rsidRPr="00CD6BAB" w:rsidRDefault="005E33EB">
            <w:pPr>
              <w:rPr>
                <w:rFonts w:ascii="Times New Roman" w:hAnsi="Times New Roman" w:cs="Times New Roman"/>
              </w:rPr>
            </w:pPr>
            <w:r w:rsidRPr="00CD6BAB">
              <w:rPr>
                <w:rFonts w:ascii="Times New Roman" w:hAnsi="Times New Roman" w:cs="Times New Roman"/>
              </w:rPr>
              <w:t>Do you have or have you ever had tinnitus or ringing in the ears?</w:t>
            </w:r>
          </w:p>
        </w:tc>
      </w:tr>
      <w:tr w:rsidR="00BC2CB6" w:rsidRPr="00CD6BAB" w14:paraId="3BB8648F" w14:textId="77777777" w:rsidTr="0052116C">
        <w:tc>
          <w:tcPr>
            <w:tcW w:w="2268" w:type="dxa"/>
          </w:tcPr>
          <w:p w14:paraId="5C672E58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</w:tcPr>
          <w:p w14:paraId="7D69CE31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</w:tcPr>
          <w:p w14:paraId="5F18210A" w14:textId="77777777" w:rsidR="00BC2CB6" w:rsidRPr="00CD6BAB" w:rsidRDefault="00BC2CB6">
            <w:pPr>
              <w:rPr>
                <w:rFonts w:ascii="Times New Roman" w:hAnsi="Times New Roman" w:cs="Times New Roman"/>
              </w:rPr>
            </w:pPr>
          </w:p>
        </w:tc>
      </w:tr>
      <w:tr w:rsidR="00340103" w:rsidRPr="00CD6BAB" w14:paraId="5743DEF6" w14:textId="77777777" w:rsidTr="0052116C">
        <w:tc>
          <w:tcPr>
            <w:tcW w:w="2268" w:type="dxa"/>
          </w:tcPr>
          <w:p w14:paraId="2EC20230" w14:textId="0FB85276" w:rsidR="00340103" w:rsidRPr="00E067A9" w:rsidRDefault="0034010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D6BAB">
              <w:rPr>
                <w:rFonts w:ascii="Times New Roman" w:hAnsi="Times New Roman" w:cs="Times New Roman"/>
                <w:lang w:val="en-US"/>
              </w:rPr>
              <w:t>Germany</w:t>
            </w:r>
            <w:r w:rsidR="00E067A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04" w:type="dxa"/>
          </w:tcPr>
          <w:p w14:paraId="63DAC0EE" w14:textId="78F6C57E" w:rsidR="00340103" w:rsidRPr="00CD6BAB" w:rsidRDefault="00FA6711">
            <w:pPr>
              <w:rPr>
                <w:rFonts w:ascii="Times New Roman" w:hAnsi="Times New Roman" w:cs="Times New Roman"/>
                <w:lang w:val="en-US"/>
              </w:rPr>
            </w:pPr>
            <w:r w:rsidRPr="00CD6BAB">
              <w:rPr>
                <w:rFonts w:ascii="Times New Roman" w:hAnsi="Times New Roman" w:cs="Times New Roman"/>
                <w:lang w:val="en-US"/>
              </w:rPr>
              <w:t>Hearing loss (yes</w:t>
            </w:r>
            <w:r w:rsidR="00E4307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D6BAB">
              <w:rPr>
                <w:rFonts w:ascii="Times New Roman" w:hAnsi="Times New Roman" w:cs="Times New Roman"/>
                <w:lang w:val="en-US"/>
              </w:rPr>
              <w:t>no)</w:t>
            </w:r>
          </w:p>
        </w:tc>
        <w:tc>
          <w:tcPr>
            <w:tcW w:w="6127" w:type="dxa"/>
          </w:tcPr>
          <w:p w14:paraId="5A284DF7" w14:textId="445D9435" w:rsidR="00340103" w:rsidRPr="00CD6BAB" w:rsidRDefault="002770C3">
            <w:pPr>
              <w:rPr>
                <w:rFonts w:ascii="Times New Roman" w:hAnsi="Times New Roman" w:cs="Times New Roman"/>
              </w:rPr>
            </w:pPr>
            <w:r w:rsidRPr="00CD6BAB">
              <w:rPr>
                <w:rFonts w:ascii="Times New Roman" w:hAnsi="Times New Roman" w:cs="Times New Roman"/>
              </w:rPr>
              <w:t>Have you been diagnosed with a hearing loss?</w:t>
            </w:r>
          </w:p>
        </w:tc>
      </w:tr>
      <w:tr w:rsidR="00BC2CB6" w:rsidRPr="00CD6BAB" w14:paraId="5FC199E0" w14:textId="77777777" w:rsidTr="0052116C">
        <w:tc>
          <w:tcPr>
            <w:tcW w:w="2268" w:type="dxa"/>
            <w:tcBorders>
              <w:bottom w:val="single" w:sz="12" w:space="0" w:color="auto"/>
            </w:tcBorders>
          </w:tcPr>
          <w:p w14:paraId="4E5BBFDB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04" w:type="dxa"/>
            <w:tcBorders>
              <w:bottom w:val="single" w:sz="12" w:space="0" w:color="auto"/>
            </w:tcBorders>
          </w:tcPr>
          <w:p w14:paraId="30DC0170" w14:textId="77777777" w:rsidR="00BC2CB6" w:rsidRPr="00CD6BAB" w:rsidRDefault="00BC2C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27" w:type="dxa"/>
            <w:tcBorders>
              <w:bottom w:val="single" w:sz="12" w:space="0" w:color="auto"/>
            </w:tcBorders>
          </w:tcPr>
          <w:p w14:paraId="032FE71B" w14:textId="77777777" w:rsidR="00BC2CB6" w:rsidRPr="00CD6BAB" w:rsidRDefault="00BC2CB6">
            <w:pPr>
              <w:rPr>
                <w:rFonts w:ascii="Times New Roman" w:hAnsi="Times New Roman" w:cs="Times New Roman"/>
              </w:rPr>
            </w:pPr>
          </w:p>
        </w:tc>
      </w:tr>
    </w:tbl>
    <w:p w14:paraId="09310D16" w14:textId="33768518" w:rsidR="002E1ACC" w:rsidRPr="007C338A" w:rsidRDefault="00E067A9" w:rsidP="00E067A9">
      <w:pPr>
        <w:spacing w:before="240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7C338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7C338A">
        <w:rPr>
          <w:rFonts w:ascii="Times New Roman" w:hAnsi="Times New Roman" w:cs="Times New Roman"/>
          <w:sz w:val="18"/>
          <w:szCs w:val="18"/>
          <w:lang w:val="en-US"/>
        </w:rPr>
        <w:t>No</w:t>
      </w:r>
      <w:proofErr w:type="spellEnd"/>
      <w:r w:rsidRPr="007C338A">
        <w:rPr>
          <w:rFonts w:ascii="Times New Roman" w:hAnsi="Times New Roman" w:cs="Times New Roman"/>
          <w:sz w:val="18"/>
          <w:szCs w:val="18"/>
          <w:lang w:val="en-US"/>
        </w:rPr>
        <w:t xml:space="preserve"> data on tinnitus were available for the German cohort.</w:t>
      </w:r>
    </w:p>
    <w:p w14:paraId="64DCC9C6" w14:textId="0535ABE4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77100013" w14:textId="3BDFC639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12C45326" w14:textId="10B69580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479207EC" w14:textId="4846B9F5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5C58C1F2" w14:textId="541547DD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4F72D927" w14:textId="6AAA641C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25CF6F13" w14:textId="77777777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4ABBFCDA" w14:textId="28E026D7" w:rsidR="005A1285" w:rsidRDefault="005A1285" w:rsidP="00E067A9">
      <w:pPr>
        <w:spacing w:before="240"/>
        <w:rPr>
          <w:rFonts w:ascii="Times New Roman" w:hAnsi="Times New Roman" w:cs="Times New Roman"/>
          <w:lang w:val="en-US"/>
        </w:rPr>
      </w:pPr>
    </w:p>
    <w:p w14:paraId="2C91A66D" w14:textId="36EED305" w:rsidR="005A1285" w:rsidRPr="00CD6BAB" w:rsidRDefault="005A1285" w:rsidP="005A1285">
      <w:pPr>
        <w:rPr>
          <w:rFonts w:ascii="Times New Roman" w:hAnsi="Times New Roman"/>
          <w:szCs w:val="24"/>
        </w:rPr>
      </w:pPr>
      <w:r w:rsidRPr="0016457B">
        <w:rPr>
          <w:rFonts w:ascii="Times New Roman" w:hAnsi="Times New Roman"/>
          <w:b/>
          <w:szCs w:val="24"/>
        </w:rPr>
        <w:t xml:space="preserve">SUPPLEMENTARY TABLE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  <w:lang w:val="en-US"/>
        </w:rPr>
        <w:t>2</w:t>
      </w:r>
      <w:r w:rsidRPr="0016457B">
        <w:rPr>
          <w:rFonts w:ascii="Times New Roman" w:hAnsi="Times New Roman"/>
          <w:b/>
          <w:szCs w:val="24"/>
        </w:rPr>
        <w:t xml:space="preserve">    </w:t>
      </w:r>
      <w:r w:rsidR="007C338A" w:rsidRPr="00D66199">
        <w:rPr>
          <w:rFonts w:ascii="Times New Roman" w:hAnsi="Times New Roman"/>
          <w:bCs/>
          <w:szCs w:val="24"/>
          <w:lang w:val="en-US"/>
        </w:rPr>
        <w:t>Norm-</w:t>
      </w:r>
      <w:proofErr w:type="spellStart"/>
      <w:r w:rsidR="007C338A" w:rsidRPr="00D66199">
        <w:rPr>
          <w:rFonts w:ascii="Times New Roman" w:hAnsi="Times New Roman"/>
          <w:bCs/>
          <w:szCs w:val="24"/>
          <w:lang w:val="en-US"/>
        </w:rPr>
        <w:t>based</w:t>
      </w:r>
      <w:r w:rsidR="007C338A">
        <w:rPr>
          <w:rFonts w:ascii="Times New Roman" w:hAnsi="Times New Roman"/>
          <w:bCs/>
          <w:szCs w:val="24"/>
          <w:vertAlign w:val="superscript"/>
          <w:lang w:val="en-US"/>
        </w:rPr>
        <w:t>a</w:t>
      </w:r>
      <w:proofErr w:type="spellEnd"/>
      <w:r w:rsidR="007C338A" w:rsidRPr="00D66199">
        <w:rPr>
          <w:rFonts w:ascii="Times New Roman" w:hAnsi="Times New Roman"/>
          <w:bCs/>
          <w:szCs w:val="24"/>
          <w:lang w:val="en-US"/>
        </w:rPr>
        <w:t xml:space="preserve"> </w:t>
      </w:r>
      <w:r w:rsidR="007C338A">
        <w:rPr>
          <w:rFonts w:ascii="Times New Roman" w:hAnsi="Times New Roman"/>
          <w:bCs/>
          <w:szCs w:val="24"/>
          <w:lang w:val="en-US"/>
        </w:rPr>
        <w:t>mean scores from SF-36 comparing CCS with hearing loss and normal hearing</w:t>
      </w:r>
    </w:p>
    <w:tbl>
      <w:tblPr>
        <w:tblpPr w:leftFromText="180" w:rightFromText="180" w:vertAnchor="text" w:tblpY="1"/>
        <w:tblOverlap w:val="never"/>
        <w:tblW w:w="5557" w:type="dxa"/>
        <w:tblLayout w:type="fixed"/>
        <w:tblLook w:val="04A0" w:firstRow="1" w:lastRow="0" w:firstColumn="1" w:lastColumn="0" w:noHBand="0" w:noVBand="1"/>
      </w:tblPr>
      <w:tblGrid>
        <w:gridCol w:w="2392"/>
        <w:gridCol w:w="236"/>
        <w:gridCol w:w="709"/>
        <w:gridCol w:w="1133"/>
        <w:gridCol w:w="851"/>
        <w:gridCol w:w="236"/>
      </w:tblGrid>
      <w:tr w:rsidR="00712E0A" w:rsidRPr="00D95470" w14:paraId="3F73A1F3" w14:textId="77777777" w:rsidTr="00712E0A">
        <w:trPr>
          <w:trHeight w:val="255"/>
        </w:trPr>
        <w:tc>
          <w:tcPr>
            <w:tcW w:w="2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131DF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9BD997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32329" w14:textId="06430823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All combined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88C713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2526ECAD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D007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A4BB39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3D6" w14:textId="32BD0460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6,3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9E4A74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001256F0" w14:textId="77777777" w:rsidTr="00712E0A">
        <w:trPr>
          <w:trHeight w:val="298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6CA8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Health Domain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74C9F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F51A2" w14:textId="47AF4503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Mea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B7D34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2D6C" w14:textId="0B55ABB5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 </w:t>
            </w:r>
            <w:r w:rsidRPr="00D9547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E7CB2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17BEBF48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584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Physical Functioning (P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6E760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8DC" w14:textId="0F434303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6A94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6F2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4FD043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</w:tr>
      <w:tr w:rsidR="00712E0A" w:rsidRPr="00D95470" w14:paraId="32EC9416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E7C1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B069C3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8C3C" w14:textId="3349E4A3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D1AF" w14:textId="6C09B769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8.9-42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3F208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2994E4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732B8112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9DB12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3947D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1B87" w14:textId="3F2F2691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9A7" w14:textId="61A46894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9-48.6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27CD0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8A36EE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26E51215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92A9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ole Physical (RP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39483D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58CE" w14:textId="7E84C2FC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9089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600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4AB7C5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2B06849B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6581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21913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D057" w14:textId="1BFE49C9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5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8894" w14:textId="09A345F0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4.1-46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499F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5F6DF2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15F6707D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FBB6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2A105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40F1" w14:textId="1171D00D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56DC" w14:textId="46C4D4BA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8-49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12B0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AA1AE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00ADFBCA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4D7" w14:textId="5E8A84C3" w:rsidR="00712E0A" w:rsidRPr="00D95470" w:rsidRDefault="00712E0A" w:rsidP="00BF7E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Bodily Pain (BP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156887" w14:textId="77777777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F63E" w14:textId="40C08E07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611" w14:textId="77777777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F972" w14:textId="3689E242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DFC9F5" w14:textId="77777777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6119461F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16ED" w14:textId="0C49303F" w:rsidR="00712E0A" w:rsidRPr="00D95470" w:rsidRDefault="00712E0A" w:rsidP="00BF7E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C1F2CB" w14:textId="77777777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51D3" w14:textId="5A88F202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D4D2" w14:textId="2E40FAE5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1-53.0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55138" w14:textId="77777777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B62DF8" w14:textId="77777777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553BB745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F7D1" w14:textId="2F8F8CEB" w:rsidR="00712E0A" w:rsidRPr="00D95470" w:rsidRDefault="00712E0A" w:rsidP="00BF7E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AB57EB" w14:textId="77777777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DDA0" w14:textId="05585679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0EA7" w14:textId="6A9C4305" w:rsidR="00712E0A" w:rsidRPr="00D95470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55.2-55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FA1B" w14:textId="77777777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FD1FF9" w14:textId="77777777" w:rsidR="00712E0A" w:rsidRPr="006F38ED" w:rsidRDefault="00712E0A" w:rsidP="00BF7E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0F285EFC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3F6" w14:textId="5E766D9F" w:rsidR="00712E0A" w:rsidRPr="00D95470" w:rsidRDefault="00712E0A" w:rsidP="00373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General Health (G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6AE4F6" w14:textId="77777777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2A9" w14:textId="3158D187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F59F" w14:textId="77777777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1B6" w14:textId="554BB71C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3F6487" w14:textId="77777777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36B6ACEB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9ED3" w14:textId="5EF08585" w:rsidR="00712E0A" w:rsidRPr="00D95470" w:rsidRDefault="00712E0A" w:rsidP="00373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AF3785" w14:textId="77777777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BDBF" w14:textId="777BDEE0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5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31F7" w14:textId="26349EE8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3.7-46.4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8195" w14:textId="77777777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B0DB36" w14:textId="77777777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555E5757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4856C" w14:textId="23F1C7F7" w:rsidR="00712E0A" w:rsidRPr="00D95470" w:rsidRDefault="00712E0A" w:rsidP="003735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2E09C6" w14:textId="77777777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2FBD" w14:textId="7A246ED8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0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45A5" w14:textId="6158FECB" w:rsidR="00712E0A" w:rsidRPr="00D95470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0.5-51.2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9890" w14:textId="77777777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B80076" w14:textId="77777777" w:rsidR="00712E0A" w:rsidRPr="006F38ED" w:rsidRDefault="00712E0A" w:rsidP="00373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04A86E25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93F4" w14:textId="2A44A22A" w:rsidR="00712E0A" w:rsidRPr="00D95470" w:rsidRDefault="00712E0A" w:rsidP="008D29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Vitality (V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EE1BB3" w14:textId="77777777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A7F8" w14:textId="4039C958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B500" w14:textId="77777777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AE06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5DE22A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69F04A5B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2D80" w14:textId="7E17E0C1" w:rsidR="00712E0A" w:rsidRPr="00D95470" w:rsidRDefault="00712E0A" w:rsidP="008D29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6D2598" w14:textId="77777777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59D9" w14:textId="473351AE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FA536" w14:textId="08A3F6AB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9-50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D81F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139F44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3D347216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6D22" w14:textId="759CB899" w:rsidR="00712E0A" w:rsidRPr="00D95470" w:rsidRDefault="00712E0A" w:rsidP="008D29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146229" w14:textId="77777777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96A8" w14:textId="202FC56F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74AF" w14:textId="23549EC5" w:rsidR="00712E0A" w:rsidRPr="00D95470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3.3-53.9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4C9F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2F1D0C" w14:textId="77777777" w:rsidR="00712E0A" w:rsidRPr="006F38ED" w:rsidRDefault="00712E0A" w:rsidP="008D2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6759A03B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E56" w14:textId="0477EAEF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Social functioning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SF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6C507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32A4" w14:textId="1806A28D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764C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2EB5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925858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4D6A7FA0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F2D6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A221D5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0229" w14:textId="781180B9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3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DA01" w14:textId="41CCF22F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1.7-44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1C8C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94393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3C23C2ED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0701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BDA7CC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C57BB" w14:textId="58DFF06B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5468" w14:textId="7E266AAC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9-48.6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11D2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B925E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34435736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D34B" w14:textId="3FF5047C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ole Emotional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E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235C1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ABE2" w14:textId="05DB06D8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A316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86B7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2E3C2B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2DB1901A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8843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942AC1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3D6B" w14:textId="1FE7F88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2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0BDC" w14:textId="48034E30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1.4-44.5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D688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6B6990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35B7261A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A3B9" w14:textId="28EC4C01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1FD92F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A5E8" w14:textId="3B7CEA34" w:rsidR="00712E0A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9A36" w14:textId="7372FA04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46.2-4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D6DE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FFE6E8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7716BD37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58F0" w14:textId="2BD3A1F2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Mental Health (M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7DB565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4C51A" w14:textId="77777777" w:rsidR="00712E0A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2F05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8B9C" w14:textId="3B58DD5C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AD3BD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0E23A085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DAA8" w14:textId="2ABE7855" w:rsidR="00712E0A" w:rsidRPr="00D95470" w:rsidRDefault="00712E0A" w:rsidP="004355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584550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BF4B" w14:textId="24BE5F95" w:rsidR="00712E0A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60AF" w14:textId="5641EEE5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47.2-4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FB82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346D37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6A731131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0685" w14:textId="724FC361" w:rsidR="00712E0A" w:rsidRPr="00D95470" w:rsidRDefault="00712E0A" w:rsidP="004355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5556F5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E452" w14:textId="13A0BCB3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0CFB" w14:textId="43A1ACF8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2-52.8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E84D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166D18" w14:textId="77777777" w:rsidR="00712E0A" w:rsidRPr="00D95470" w:rsidRDefault="00712E0A" w:rsidP="00435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798DFE89" w14:textId="77777777" w:rsidTr="00712E0A">
        <w:trPr>
          <w:trHeight w:val="255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784DA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Global Summary Scores 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02213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894C" w14:textId="60F5BEA8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Mea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E3E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FC37" w14:textId="0F7CFFD9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   </w:t>
            </w:r>
            <w:r w:rsidRPr="00D9547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1A93F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6CD0443D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C66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P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375A06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DFF" w14:textId="70481415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A6A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08FE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056865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17919205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B6F3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5A9F2E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53337" w14:textId="724625D1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5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A7B88" w14:textId="3FFA907B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3.8-46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1CCDF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2CDF6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2700C50C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B950B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B4E5CF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AEEC" w14:textId="4CC0F4C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6B1B" w14:textId="448F3629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4-52.0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9658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E4606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3682AB2D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2C1B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M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E7759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0457" w14:textId="51E115CF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C5319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C997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1E5377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712E0A" w:rsidRPr="00D95470" w14:paraId="5DEC87A8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DA8BA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4C7B68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B712" w14:textId="03BA4642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1FCA9" w14:textId="476D3CEA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4.7-47.4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D867" w14:textId="77777777" w:rsidR="00712E0A" w:rsidRPr="006F38ED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C950C0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712E0A" w:rsidRPr="00D95470" w14:paraId="680297DE" w14:textId="77777777" w:rsidTr="00712E0A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1D1CE2" w14:textId="77777777" w:rsidR="00712E0A" w:rsidRPr="00D95470" w:rsidRDefault="00712E0A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0D460F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E9F6AC" w14:textId="7F061DDE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0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A905E4" w14:textId="28E44C2B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7-50.4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53DAC3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7C553" w14:textId="77777777" w:rsidR="00712E0A" w:rsidRPr="00D95470" w:rsidRDefault="00712E0A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</w:tbl>
    <w:p w14:paraId="3A3ED24F" w14:textId="23F66F0A" w:rsidR="005A1285" w:rsidRDefault="005A1285" w:rsidP="00E067A9">
      <w:pPr>
        <w:spacing w:before="240"/>
        <w:rPr>
          <w:rFonts w:ascii="Times New Roman" w:hAnsi="Times New Roman" w:cs="Times New Roman"/>
        </w:rPr>
      </w:pPr>
    </w:p>
    <w:p w14:paraId="400E8A01" w14:textId="08D12B1F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5B70072C" w14:textId="73D004B0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0E50CEC0" w14:textId="4D184423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36FAC8E2" w14:textId="4DF95B98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723BB9B9" w14:textId="7850D06F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4F59379F" w14:textId="2CB7ADFF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1D9AE44F" w14:textId="5A3567EA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4DE06535" w14:textId="34977CFE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32A2F4D7" w14:textId="3097AA68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45712A81" w14:textId="21785EB9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21D69A1A" w14:textId="40E2A871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5264DE73" w14:textId="02B6D519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3B19C21A" w14:textId="663824C1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12E6F1A2" w14:textId="40D08E72" w:rsidR="007C338A" w:rsidRDefault="007C338A" w:rsidP="00E067A9">
      <w:pPr>
        <w:spacing w:before="240"/>
        <w:rPr>
          <w:rFonts w:ascii="Times New Roman" w:hAnsi="Times New Roman" w:cs="Times New Roman"/>
        </w:rPr>
      </w:pPr>
    </w:p>
    <w:p w14:paraId="1BF586E7" w14:textId="35451D71" w:rsidR="007C338A" w:rsidRDefault="007C338A" w:rsidP="007C338A">
      <w:pPr>
        <w:spacing w:before="240" w:after="0"/>
        <w:rPr>
          <w:rFonts w:ascii="Times New Roman" w:hAnsi="Times New Roman" w:cs="Times New Roman"/>
        </w:rPr>
      </w:pPr>
    </w:p>
    <w:p w14:paraId="74E7C8C7" w14:textId="77777777" w:rsidR="00712E0A" w:rsidRDefault="00712E0A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72B82BC0" w14:textId="77777777" w:rsidR="00712E0A" w:rsidRDefault="00712E0A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493755F1" w14:textId="77777777" w:rsidR="00712E0A" w:rsidRDefault="00712E0A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2E6BC602" w14:textId="1E7352AC" w:rsidR="007C338A" w:rsidRPr="006A0C33" w:rsidRDefault="007C338A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6A0C33">
        <w:rPr>
          <w:rFonts w:ascii="Times New Roman" w:hAnsi="Times New Roman"/>
          <w:color w:val="000000"/>
          <w:sz w:val="18"/>
          <w:szCs w:val="18"/>
        </w:rPr>
        <w:t xml:space="preserve">Abbreviations: 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 xml:space="preserve">SF-36, Short-Form 36 questionnaire; CCS, childhood cancer survivors; </w:t>
      </w:r>
      <w:r w:rsidRPr="006A0C33">
        <w:rPr>
          <w:rFonts w:ascii="Times New Roman" w:hAnsi="Times New Roman"/>
          <w:color w:val="000000"/>
          <w:sz w:val="18"/>
          <w:szCs w:val="18"/>
        </w:rPr>
        <w:t xml:space="preserve">CNS, central nervous system; 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CI, Confidence interval; PCS, physical component summary score; MCS, mental component summary score</w:t>
      </w:r>
    </w:p>
    <w:p w14:paraId="77980AAC" w14:textId="77777777" w:rsidR="007C338A" w:rsidRPr="006A0C33" w:rsidRDefault="007C338A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A0C33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lastRenderedPageBreak/>
        <w:t>a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Norm</w:t>
      </w:r>
      <w:proofErr w:type="spellEnd"/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-based to the German normal population with a mean of 50 and standard deviation of 10.</w:t>
      </w:r>
    </w:p>
    <w:p w14:paraId="544C264E" w14:textId="22DE0DA5" w:rsidR="007C338A" w:rsidRPr="006A0C33" w:rsidRDefault="007B51B2" w:rsidP="007C338A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b</w:t>
      </w:r>
      <w:r w:rsidR="007C338A" w:rsidRPr="006A0C33">
        <w:rPr>
          <w:rFonts w:ascii="Times New Roman" w:hAnsi="Times New Roman"/>
          <w:i/>
          <w:iCs/>
          <w:color w:val="000000"/>
          <w:sz w:val="18"/>
          <w:szCs w:val="18"/>
        </w:rPr>
        <w:t>P</w:t>
      </w:r>
      <w:r w:rsidR="007C338A" w:rsidRPr="006A0C33">
        <w:rPr>
          <w:rFonts w:ascii="Times New Roman" w:hAnsi="Times New Roman"/>
          <w:color w:val="000000"/>
          <w:sz w:val="18"/>
          <w:szCs w:val="18"/>
        </w:rPr>
        <w:t xml:space="preserve">-values calculated from </w:t>
      </w:r>
      <w:r w:rsidR="007C338A" w:rsidRPr="006A0C33">
        <w:rPr>
          <w:rFonts w:ascii="Times New Roman" w:hAnsi="Times New Roman"/>
          <w:color w:val="000000"/>
          <w:sz w:val="18"/>
          <w:szCs w:val="18"/>
          <w:lang w:val="en-US"/>
        </w:rPr>
        <w:t>two-tailed t-tests</w:t>
      </w:r>
      <w:r w:rsidR="007C338A" w:rsidRPr="006A0C33">
        <w:rPr>
          <w:rFonts w:ascii="Times New Roman" w:hAnsi="Times New Roman"/>
          <w:color w:val="000000"/>
          <w:sz w:val="18"/>
          <w:szCs w:val="18"/>
        </w:rPr>
        <w:t xml:space="preserve"> comparing </w:t>
      </w:r>
      <w:r w:rsidR="007C338A" w:rsidRPr="006A0C33">
        <w:rPr>
          <w:rFonts w:ascii="Times New Roman" w:hAnsi="Times New Roman"/>
          <w:color w:val="000000"/>
          <w:sz w:val="18"/>
          <w:szCs w:val="18"/>
          <w:lang w:val="en-US"/>
        </w:rPr>
        <w:t>CCS with hearing loss and with normal hearing.</w:t>
      </w:r>
    </w:p>
    <w:p w14:paraId="52FB68BE" w14:textId="11EE1B77" w:rsidR="003B1C1E" w:rsidRDefault="003B1C1E" w:rsidP="007C338A">
      <w:pPr>
        <w:rPr>
          <w:rFonts w:ascii="Times New Roman" w:hAnsi="Times New Roman" w:cs="Times New Roman"/>
          <w:lang w:val="en-US"/>
        </w:rPr>
      </w:pPr>
    </w:p>
    <w:p w14:paraId="01B31C86" w14:textId="547810BA" w:rsidR="003B1C1E" w:rsidRDefault="003B1C1E" w:rsidP="003B1C1E">
      <w:pPr>
        <w:rPr>
          <w:rFonts w:ascii="Times New Roman" w:hAnsi="Times New Roman"/>
          <w:szCs w:val="24"/>
        </w:rPr>
      </w:pPr>
      <w:r w:rsidRPr="0016457B">
        <w:rPr>
          <w:rFonts w:ascii="Times New Roman" w:hAnsi="Times New Roman"/>
          <w:b/>
          <w:szCs w:val="24"/>
        </w:rPr>
        <w:t xml:space="preserve">SUPPLEMENTARY TABLE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  <w:lang w:val="en-US"/>
        </w:rPr>
        <w:t>3</w:t>
      </w:r>
      <w:r w:rsidRPr="0016457B">
        <w:rPr>
          <w:rFonts w:ascii="Times New Roman" w:hAnsi="Times New Roman"/>
          <w:b/>
          <w:szCs w:val="24"/>
        </w:rPr>
        <w:t xml:space="preserve">    </w:t>
      </w:r>
      <w:r w:rsidRPr="00D66199">
        <w:rPr>
          <w:rFonts w:ascii="Times New Roman" w:hAnsi="Times New Roman"/>
          <w:bCs/>
          <w:szCs w:val="24"/>
          <w:lang w:val="en-US"/>
        </w:rPr>
        <w:t>Norm-</w:t>
      </w:r>
      <w:proofErr w:type="spellStart"/>
      <w:r w:rsidRPr="00D66199">
        <w:rPr>
          <w:rFonts w:ascii="Times New Roman" w:hAnsi="Times New Roman"/>
          <w:bCs/>
          <w:szCs w:val="24"/>
          <w:lang w:val="en-US"/>
        </w:rPr>
        <w:t>based</w:t>
      </w:r>
      <w:r>
        <w:rPr>
          <w:rFonts w:ascii="Times New Roman" w:hAnsi="Times New Roman"/>
          <w:bCs/>
          <w:szCs w:val="24"/>
          <w:vertAlign w:val="superscript"/>
          <w:lang w:val="en-US"/>
        </w:rPr>
        <w:t>a</w:t>
      </w:r>
      <w:proofErr w:type="spellEnd"/>
      <w:r w:rsidRPr="00D66199">
        <w:rPr>
          <w:rFonts w:ascii="Times New Roman" w:hAnsi="Times New Roman"/>
          <w:bCs/>
          <w:szCs w:val="24"/>
          <w:lang w:val="en-US"/>
        </w:rPr>
        <w:t xml:space="preserve"> </w:t>
      </w:r>
      <w:r>
        <w:rPr>
          <w:rFonts w:ascii="Times New Roman" w:hAnsi="Times New Roman"/>
          <w:bCs/>
          <w:szCs w:val="24"/>
          <w:lang w:val="en-US"/>
        </w:rPr>
        <w:t>mean scores from SF-36 comparing CCS with and without tinnitus</w:t>
      </w:r>
    </w:p>
    <w:tbl>
      <w:tblPr>
        <w:tblpPr w:leftFromText="180" w:rightFromText="180" w:vertAnchor="text" w:tblpY="1"/>
        <w:tblOverlap w:val="never"/>
        <w:tblW w:w="5557" w:type="dxa"/>
        <w:tblLayout w:type="fixed"/>
        <w:tblLook w:val="04A0" w:firstRow="1" w:lastRow="0" w:firstColumn="1" w:lastColumn="0" w:noHBand="0" w:noVBand="1"/>
      </w:tblPr>
      <w:tblGrid>
        <w:gridCol w:w="2392"/>
        <w:gridCol w:w="236"/>
        <w:gridCol w:w="709"/>
        <w:gridCol w:w="1133"/>
        <w:gridCol w:w="851"/>
        <w:gridCol w:w="236"/>
      </w:tblGrid>
      <w:tr w:rsidR="00A66356" w:rsidRPr="00D95470" w14:paraId="0D245EA9" w14:textId="77777777" w:rsidTr="00A66356">
        <w:trPr>
          <w:trHeight w:val="255"/>
        </w:trPr>
        <w:tc>
          <w:tcPr>
            <w:tcW w:w="23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C1CB3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060A3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3D93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All combined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720ED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5D1FF5E4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31F7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99AFE3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B88" w14:textId="1B263E0F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(N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1,668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DEA1B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50DC67C3" w14:textId="77777777" w:rsidTr="00A66356">
        <w:trPr>
          <w:trHeight w:val="298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03B9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Health Domains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919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4A3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Mea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E13F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CBBC" w14:textId="449F71F4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 </w:t>
            </w:r>
            <w:r w:rsidRPr="00D9547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7B434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5F8361C3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9582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Physical Functioning (PF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C564C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9B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407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318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88336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</w:tr>
      <w:tr w:rsidR="00A66356" w:rsidRPr="00D95470" w14:paraId="42729A5B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681B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88ADB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6AD8" w14:textId="71E6A1DD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0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DC19" w14:textId="0433B498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6.8-43.5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A031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2E7467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7E63B5E5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6682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A14DB7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19B4" w14:textId="7F515BC2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FF61" w14:textId="5528324B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3-49.5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72924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82427D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14932468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1F48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ole Physical (RP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2AE83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43D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C57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9E6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BBD3A8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17AE4E00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65CC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962FE8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A73C" w14:textId="61E2B780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5501" w14:textId="077B2B9C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9.8-44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E7A6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5C8E7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224F89FF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19E3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34E2A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A5B9" w14:textId="2182385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5763" w14:textId="6203A5A9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9-49.9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75F1D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B89B0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3ACDA1A3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D02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Bodily Pain (BP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5EA99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7E05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01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9C9A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98A685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4377BD0E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CDCB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E9CDF3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97A6" w14:textId="7A9D0EFD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BA3C" w14:textId="6C891694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8-51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5E3F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69778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4F0C78AF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9BA0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0B254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4B64" w14:textId="544F03D3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2E6B" w14:textId="5913A188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55.4-56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98B7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574FC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0584676F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BCA6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General Health (G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17F570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87F4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34E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51A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6E9A9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74FA725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0B004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ED671D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9F53" w14:textId="27AB0116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1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FA2F" w14:textId="515078A1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9.0-44.3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7BE67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0073C0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7A15084F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74B5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71C65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23F6" w14:textId="2A6AFA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62F8" w14:textId="48FC34EF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0.3-51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8C53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DE29E3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5A074C29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E45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Vitality (V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E6525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764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4AFC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692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AF2726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0F938F69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A838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9F58B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A4ACD" w14:textId="5AFD19CA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85C5" w14:textId="4C07CE30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2.5-47.4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CB49A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295036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0EDA0BB4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665E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F0F8F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0D3E" w14:textId="3B22685D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3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0AD9" w14:textId="7FF85A13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7-54.0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DDC1C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51D744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69B27504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B049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Social functioning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SF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ACDB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BBA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82E6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93B5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A8503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0805B15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F7A9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0D0D18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57EA" w14:textId="0DBD3F18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9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9223" w14:textId="0BF34EC9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6.9-42.4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124B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7EAF5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673D1925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16AB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7F8393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75FE" w14:textId="696C6DE6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7813" w14:textId="7A4438AC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7-48.9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52D6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CB9EC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6BD98B6A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C15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ole Emotional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RE</w:t>
            </w: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76EAB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4C8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3F2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2C35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D8B94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4880BDEE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53A0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82ED2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1BF33" w14:textId="517E69BC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D7ED" w14:textId="37A00FA4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8.8-44.2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751D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701C774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116A26EB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335FF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3B25A5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FF2A5" w14:textId="26CC43D7" w:rsidR="00A66356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7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C9DA1" w14:textId="6335F10F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46.5-4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DC5D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3DC270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47C8CCCD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B148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Mental Health (MH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4DB90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1D4C" w14:textId="77777777" w:rsidR="00A66356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BB5B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8E98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930C5A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3472FA8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AB3C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672A0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843E" w14:textId="494890EB" w:rsidR="00A66356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6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22AB9" w14:textId="01107853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44.6-4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DB9C6" w14:textId="77777777" w:rsidR="00A66356" w:rsidRPr="006F38ED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CCAE1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3B6CF058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CD8F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 xml:space="preserve">   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37A97C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DDF46" w14:textId="22D7A9A8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698D" w14:textId="454F16BE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6-52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405A" w14:textId="77777777" w:rsidR="00A66356" w:rsidRPr="00D95470" w:rsidRDefault="00A66356" w:rsidP="00DC7C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8ABFE6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7E9860E5" w14:textId="77777777" w:rsidTr="00A66356">
        <w:trPr>
          <w:trHeight w:val="255"/>
        </w:trPr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D2161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Global Summary Scores 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67607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EB0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Mea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F29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6745" w14:textId="4CDE450A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  <w:t>   </w:t>
            </w:r>
            <w:r w:rsidRPr="00D9547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DB409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331DFB3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361D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P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8AD95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508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B20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5CF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E4015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458DF95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48EB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693458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C6B1" w14:textId="059E2463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87361" w14:textId="12DB60AE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39.7-45.6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2C79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2A0ECD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73E4D620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35140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70EB7F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7307" w14:textId="14E69E0E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B22E" w14:textId="7CB75C52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51.6-52.8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451FF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8A81D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3131826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7BE4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  <w:r w:rsidRPr="00D9547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CH"/>
              </w:rPr>
              <w:t>MC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58B3D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7388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B0E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FF659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  <w:r w:rsidRPr="006F38E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A790B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</w:tr>
      <w:tr w:rsidR="00A66356" w:rsidRPr="00D95470" w14:paraId="449A7D57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6E20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Hearing lo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E1B11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B087" w14:textId="11D4EC5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3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502B6" w14:textId="102F0086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0.4-45.7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C787" w14:textId="77777777" w:rsidR="00A66356" w:rsidRPr="006F38ED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043D7E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  <w:tr w:rsidR="00A66356" w:rsidRPr="00D95470" w14:paraId="711E9B0E" w14:textId="77777777" w:rsidTr="00A66356">
        <w:trPr>
          <w:trHeight w:val="255"/>
        </w:trPr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5C75D86" w14:textId="77777777" w:rsidR="00A66356" w:rsidRPr="00D95470" w:rsidRDefault="00A66356" w:rsidP="00005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 xml:space="preserve">    Normal heari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BE599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840B9A" w14:textId="3CE33C2A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BDF7E0" w14:textId="7A63B18D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49.2-50.5</w:t>
            </w:r>
            <w:r w:rsidRPr="00D95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DB19A1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72F362" w14:textId="77777777" w:rsidR="00A66356" w:rsidRPr="00D95470" w:rsidRDefault="00A66356" w:rsidP="00005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H"/>
              </w:rPr>
            </w:pPr>
          </w:p>
        </w:tc>
      </w:tr>
    </w:tbl>
    <w:p w14:paraId="014DE758" w14:textId="77777777" w:rsidR="00775019" w:rsidRPr="00CD6BAB" w:rsidRDefault="00775019" w:rsidP="003B1C1E">
      <w:pPr>
        <w:rPr>
          <w:rFonts w:ascii="Times New Roman" w:hAnsi="Times New Roman"/>
          <w:szCs w:val="24"/>
        </w:rPr>
      </w:pPr>
    </w:p>
    <w:p w14:paraId="76A060EB" w14:textId="538F87FC" w:rsidR="003B1C1E" w:rsidRDefault="003B1C1E" w:rsidP="007C338A">
      <w:pPr>
        <w:rPr>
          <w:rFonts w:ascii="Times New Roman" w:hAnsi="Times New Roman" w:cs="Times New Roman"/>
        </w:rPr>
      </w:pPr>
    </w:p>
    <w:p w14:paraId="4460AD1B" w14:textId="4BDDC77D" w:rsidR="005A79A3" w:rsidRPr="005A79A3" w:rsidRDefault="005A79A3" w:rsidP="005A79A3">
      <w:pPr>
        <w:rPr>
          <w:rFonts w:ascii="Times New Roman" w:hAnsi="Times New Roman" w:cs="Times New Roman"/>
        </w:rPr>
      </w:pPr>
    </w:p>
    <w:p w14:paraId="163AE8B8" w14:textId="6CFE9A4E" w:rsidR="005A79A3" w:rsidRPr="005A79A3" w:rsidRDefault="005A79A3" w:rsidP="005A79A3">
      <w:pPr>
        <w:rPr>
          <w:rFonts w:ascii="Times New Roman" w:hAnsi="Times New Roman" w:cs="Times New Roman"/>
        </w:rPr>
      </w:pPr>
    </w:p>
    <w:p w14:paraId="7E729CC4" w14:textId="0DF503EA" w:rsidR="005A79A3" w:rsidRPr="005A79A3" w:rsidRDefault="005A79A3" w:rsidP="005A79A3">
      <w:pPr>
        <w:rPr>
          <w:rFonts w:ascii="Times New Roman" w:hAnsi="Times New Roman" w:cs="Times New Roman"/>
        </w:rPr>
      </w:pPr>
    </w:p>
    <w:p w14:paraId="0BA3F377" w14:textId="2BBFCC56" w:rsidR="005A79A3" w:rsidRPr="005A79A3" w:rsidRDefault="005A79A3" w:rsidP="005A79A3">
      <w:pPr>
        <w:rPr>
          <w:rFonts w:ascii="Times New Roman" w:hAnsi="Times New Roman" w:cs="Times New Roman"/>
        </w:rPr>
      </w:pPr>
    </w:p>
    <w:p w14:paraId="780ECA3E" w14:textId="6A71A5E8" w:rsidR="005A79A3" w:rsidRPr="005A79A3" w:rsidRDefault="005A79A3" w:rsidP="005A79A3">
      <w:pPr>
        <w:rPr>
          <w:rFonts w:ascii="Times New Roman" w:hAnsi="Times New Roman" w:cs="Times New Roman"/>
        </w:rPr>
      </w:pPr>
    </w:p>
    <w:p w14:paraId="24F69903" w14:textId="2358D8DD" w:rsidR="005A79A3" w:rsidRPr="005A79A3" w:rsidRDefault="005A79A3" w:rsidP="005A79A3">
      <w:pPr>
        <w:rPr>
          <w:rFonts w:ascii="Times New Roman" w:hAnsi="Times New Roman" w:cs="Times New Roman"/>
        </w:rPr>
      </w:pPr>
    </w:p>
    <w:p w14:paraId="228468C9" w14:textId="4CB499F8" w:rsidR="005A79A3" w:rsidRPr="005A79A3" w:rsidRDefault="005A79A3" w:rsidP="005A79A3">
      <w:pPr>
        <w:rPr>
          <w:rFonts w:ascii="Times New Roman" w:hAnsi="Times New Roman" w:cs="Times New Roman"/>
        </w:rPr>
      </w:pPr>
    </w:p>
    <w:p w14:paraId="4783ACB7" w14:textId="2185B85B" w:rsidR="005A79A3" w:rsidRPr="005A79A3" w:rsidRDefault="005A79A3" w:rsidP="005A79A3">
      <w:pPr>
        <w:rPr>
          <w:rFonts w:ascii="Times New Roman" w:hAnsi="Times New Roman" w:cs="Times New Roman"/>
        </w:rPr>
      </w:pPr>
    </w:p>
    <w:p w14:paraId="21FE46AA" w14:textId="32E9A5CD" w:rsidR="005A79A3" w:rsidRPr="005A79A3" w:rsidRDefault="005A79A3" w:rsidP="005A79A3">
      <w:pPr>
        <w:rPr>
          <w:rFonts w:ascii="Times New Roman" w:hAnsi="Times New Roman" w:cs="Times New Roman"/>
        </w:rPr>
      </w:pPr>
    </w:p>
    <w:p w14:paraId="488A6C3C" w14:textId="01670D92" w:rsidR="005A79A3" w:rsidRPr="005A79A3" w:rsidRDefault="005A79A3" w:rsidP="005A79A3">
      <w:pPr>
        <w:rPr>
          <w:rFonts w:ascii="Times New Roman" w:hAnsi="Times New Roman" w:cs="Times New Roman"/>
        </w:rPr>
      </w:pPr>
    </w:p>
    <w:p w14:paraId="6980505C" w14:textId="7A97CDB5" w:rsidR="005A79A3" w:rsidRPr="005A79A3" w:rsidRDefault="005A79A3" w:rsidP="005A79A3">
      <w:pPr>
        <w:rPr>
          <w:rFonts w:ascii="Times New Roman" w:hAnsi="Times New Roman" w:cs="Times New Roman"/>
        </w:rPr>
      </w:pPr>
    </w:p>
    <w:p w14:paraId="2CBBA0D3" w14:textId="35159319" w:rsidR="005A79A3" w:rsidRPr="005A79A3" w:rsidRDefault="005A79A3" w:rsidP="005A79A3">
      <w:pPr>
        <w:rPr>
          <w:rFonts w:ascii="Times New Roman" w:hAnsi="Times New Roman" w:cs="Times New Roman"/>
        </w:rPr>
      </w:pPr>
    </w:p>
    <w:p w14:paraId="17B8F4C2" w14:textId="2D9285AD" w:rsidR="005A79A3" w:rsidRPr="005A79A3" w:rsidRDefault="005A79A3" w:rsidP="005A79A3">
      <w:pPr>
        <w:rPr>
          <w:rFonts w:ascii="Times New Roman" w:hAnsi="Times New Roman" w:cs="Times New Roman"/>
        </w:rPr>
      </w:pPr>
    </w:p>
    <w:p w14:paraId="691F1776" w14:textId="68D3ECFF" w:rsidR="005A79A3" w:rsidRPr="005A79A3" w:rsidRDefault="005A79A3" w:rsidP="005A79A3">
      <w:pPr>
        <w:rPr>
          <w:rFonts w:ascii="Times New Roman" w:hAnsi="Times New Roman" w:cs="Times New Roman"/>
        </w:rPr>
      </w:pPr>
    </w:p>
    <w:p w14:paraId="2537D864" w14:textId="6A75416D" w:rsidR="005A79A3" w:rsidRDefault="005A79A3" w:rsidP="005A79A3">
      <w:pPr>
        <w:rPr>
          <w:rFonts w:ascii="Times New Roman" w:hAnsi="Times New Roman" w:cs="Times New Roman"/>
        </w:rPr>
      </w:pPr>
    </w:p>
    <w:p w14:paraId="2F5BEF48" w14:textId="74F75A38" w:rsidR="005A79A3" w:rsidRDefault="005A79A3" w:rsidP="005A79A3">
      <w:pPr>
        <w:rPr>
          <w:rFonts w:ascii="Times New Roman" w:hAnsi="Times New Roman" w:cs="Times New Roman"/>
        </w:rPr>
      </w:pPr>
    </w:p>
    <w:p w14:paraId="504D17F8" w14:textId="389D683A" w:rsidR="005A79A3" w:rsidRDefault="005A79A3" w:rsidP="005A79A3">
      <w:pPr>
        <w:rPr>
          <w:rFonts w:ascii="Times New Roman" w:hAnsi="Times New Roman" w:cs="Times New Roman"/>
        </w:rPr>
      </w:pPr>
    </w:p>
    <w:p w14:paraId="075A3507" w14:textId="77777777" w:rsidR="00A66356" w:rsidRDefault="00A66356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6275B182" w14:textId="77777777" w:rsidR="00A66356" w:rsidRDefault="00A66356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057C90FD" w14:textId="77777777" w:rsidR="00A66356" w:rsidRDefault="00A66356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</w:p>
    <w:p w14:paraId="61E6D3F7" w14:textId="5827AF4A" w:rsidR="005A79A3" w:rsidRPr="006A0C33" w:rsidRDefault="005A79A3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r w:rsidRPr="006A0C33">
        <w:rPr>
          <w:rFonts w:ascii="Times New Roman" w:hAnsi="Times New Roman"/>
          <w:color w:val="000000"/>
          <w:sz w:val="18"/>
          <w:szCs w:val="18"/>
        </w:rPr>
        <w:lastRenderedPageBreak/>
        <w:t xml:space="preserve">Abbreviations: 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 xml:space="preserve">SF-36, Short-Form 36 questionnaire; CCS, childhood cancer survivors; </w:t>
      </w:r>
      <w:r w:rsidRPr="006A0C33">
        <w:rPr>
          <w:rFonts w:ascii="Times New Roman" w:hAnsi="Times New Roman"/>
          <w:color w:val="000000"/>
          <w:sz w:val="18"/>
          <w:szCs w:val="18"/>
        </w:rPr>
        <w:t xml:space="preserve">CNS, central nervous system; 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CI, Confidence interval; PCS, physical component summary score; MCS, mental component summary score</w:t>
      </w:r>
    </w:p>
    <w:p w14:paraId="6F5EA769" w14:textId="58AC907B" w:rsidR="005A79A3" w:rsidRDefault="005A79A3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A0C33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a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Norm</w:t>
      </w:r>
      <w:proofErr w:type="spellEnd"/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-based to the German normal population with a mean of 50 and standard deviation of 10.</w:t>
      </w:r>
    </w:p>
    <w:p w14:paraId="6F2F93BA" w14:textId="1E2DC33C" w:rsidR="00C8698F" w:rsidRPr="006A0C33" w:rsidRDefault="00C8698F" w:rsidP="005A79A3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proofErr w:type="spellStart"/>
      <w:r w:rsidRPr="006A0C33"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b</w:t>
      </w:r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>Data</w:t>
      </w:r>
      <w:proofErr w:type="spellEnd"/>
      <w:r w:rsidRPr="006A0C33">
        <w:rPr>
          <w:rFonts w:ascii="Times New Roman" w:hAnsi="Times New Roman"/>
          <w:color w:val="000000"/>
          <w:sz w:val="18"/>
          <w:szCs w:val="18"/>
          <w:lang w:val="en-US"/>
        </w:rPr>
        <w:t xml:space="preserve"> on tinnitus (yes or no) were not available for the German cohort (n=4,627).</w:t>
      </w:r>
    </w:p>
    <w:p w14:paraId="25856A69" w14:textId="507EAF15" w:rsidR="00593B50" w:rsidRDefault="00C8698F" w:rsidP="00F21A20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/>
          <w:color w:val="000000"/>
          <w:sz w:val="18"/>
          <w:szCs w:val="18"/>
          <w:vertAlign w:val="superscript"/>
          <w:lang w:val="en-US"/>
        </w:rPr>
        <w:t>c</w:t>
      </w:r>
      <w:r w:rsidR="005A79A3" w:rsidRPr="006A0C33">
        <w:rPr>
          <w:rFonts w:ascii="Times New Roman" w:hAnsi="Times New Roman"/>
          <w:i/>
          <w:iCs/>
          <w:color w:val="000000"/>
          <w:sz w:val="18"/>
          <w:szCs w:val="18"/>
        </w:rPr>
        <w:t>P</w:t>
      </w:r>
      <w:r w:rsidR="005A79A3" w:rsidRPr="006A0C33">
        <w:rPr>
          <w:rFonts w:ascii="Times New Roman" w:hAnsi="Times New Roman"/>
          <w:color w:val="000000"/>
          <w:sz w:val="18"/>
          <w:szCs w:val="18"/>
        </w:rPr>
        <w:t xml:space="preserve">-values calculated from </w:t>
      </w:r>
      <w:r w:rsidR="005A79A3" w:rsidRPr="006A0C33">
        <w:rPr>
          <w:rFonts w:ascii="Times New Roman" w:hAnsi="Times New Roman"/>
          <w:color w:val="000000"/>
          <w:sz w:val="18"/>
          <w:szCs w:val="18"/>
          <w:lang w:val="en-US"/>
        </w:rPr>
        <w:t>two-tailed t-tests</w:t>
      </w:r>
      <w:r w:rsidR="005A79A3" w:rsidRPr="006A0C33">
        <w:rPr>
          <w:rFonts w:ascii="Times New Roman" w:hAnsi="Times New Roman"/>
          <w:color w:val="000000"/>
          <w:sz w:val="18"/>
          <w:szCs w:val="18"/>
        </w:rPr>
        <w:t xml:space="preserve"> comparing </w:t>
      </w:r>
      <w:r w:rsidR="005A79A3" w:rsidRPr="006A0C33">
        <w:rPr>
          <w:rFonts w:ascii="Times New Roman" w:hAnsi="Times New Roman"/>
          <w:color w:val="000000"/>
          <w:sz w:val="18"/>
          <w:szCs w:val="18"/>
          <w:lang w:val="en-US"/>
        </w:rPr>
        <w:t xml:space="preserve">CCS </w:t>
      </w:r>
      <w:r w:rsidR="00E34B5E">
        <w:rPr>
          <w:rFonts w:ascii="Times New Roman" w:hAnsi="Times New Roman"/>
          <w:color w:val="000000"/>
          <w:sz w:val="18"/>
          <w:szCs w:val="18"/>
          <w:lang w:val="en-US"/>
        </w:rPr>
        <w:t>with and without tinnitus</w:t>
      </w:r>
      <w:r w:rsidR="005A79A3" w:rsidRPr="006A0C33">
        <w:rPr>
          <w:rFonts w:ascii="Times New Roman" w:hAnsi="Times New Roman"/>
          <w:color w:val="000000"/>
          <w:sz w:val="18"/>
          <w:szCs w:val="18"/>
          <w:lang w:val="en-US"/>
        </w:rPr>
        <w:t>.</w:t>
      </w:r>
    </w:p>
    <w:p w14:paraId="1BEB5CF8" w14:textId="2F5A4959" w:rsidR="009B0595" w:rsidRDefault="009B0595" w:rsidP="00F21A20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</w:p>
    <w:p w14:paraId="35BC981A" w14:textId="77777777" w:rsidR="009B0595" w:rsidRPr="00F21A20" w:rsidRDefault="009B0595" w:rsidP="00F21A20">
      <w:pPr>
        <w:spacing w:after="0"/>
        <w:ind w:right="1506"/>
        <w:rPr>
          <w:rFonts w:ascii="Times New Roman" w:hAnsi="Times New Roman"/>
          <w:color w:val="000000"/>
          <w:sz w:val="18"/>
          <w:szCs w:val="18"/>
          <w:lang w:val="en-US"/>
        </w:rPr>
      </w:pPr>
    </w:p>
    <w:p w14:paraId="3E75DD7E" w14:textId="4021643B" w:rsidR="005E6702" w:rsidRDefault="00E04618" w:rsidP="00C92330">
      <w:pPr>
        <w:spacing w:after="0"/>
        <w:ind w:right="1506"/>
        <w:rPr>
          <w:rFonts w:ascii="Times New Roman" w:hAnsi="Times New Roman"/>
          <w:color w:val="000000"/>
          <w:sz w:val="18"/>
          <w:szCs w:val="18"/>
        </w:rPr>
      </w:pPr>
      <w:r w:rsidRPr="00E04618">
        <w:rPr>
          <w:rFonts w:ascii="Times New Roman" w:hAnsi="Times New Roman"/>
          <w:noProof/>
          <w:color w:val="000000"/>
          <w:sz w:val="18"/>
          <w:szCs w:val="18"/>
        </w:rPr>
        <w:lastRenderedPageBreak/>
        <w:drawing>
          <wp:inline distT="0" distB="0" distL="0" distR="0" wp14:anchorId="6363F2EB" wp14:editId="73095EB9">
            <wp:extent cx="9777730" cy="5579110"/>
            <wp:effectExtent l="19050" t="19050" r="13970" b="21590"/>
            <wp:docPr id="7" name="Picture 6" descr="Chart, rad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76BC6E4-1DEB-8C73-7B44-3CBC548EF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hart, radar chart&#10;&#10;Description automatically generated">
                      <a:extLst>
                        <a:ext uri="{FF2B5EF4-FFF2-40B4-BE49-F238E27FC236}">
                          <a16:creationId xmlns:a16="http://schemas.microsoft.com/office/drawing/2014/main" id="{876BC6E4-1DEB-8C73-7B44-3CBC548EF5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64" t="7517" r="20024" b="48937"/>
                    <a:stretch/>
                  </pic:blipFill>
                  <pic:spPr>
                    <a:xfrm>
                      <a:off x="0" y="0"/>
                      <a:ext cx="9777730" cy="5579110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9B5E52" w14:textId="77777777" w:rsidR="00E04618" w:rsidRPr="00E04618" w:rsidRDefault="00E04618" w:rsidP="00E04618">
      <w:pPr>
        <w:spacing w:after="0"/>
        <w:rPr>
          <w:rFonts w:ascii="Times New Roman" w:hAnsi="Times New Roman"/>
          <w:b/>
          <w:sz w:val="12"/>
          <w:szCs w:val="12"/>
        </w:rPr>
      </w:pPr>
    </w:p>
    <w:p w14:paraId="5C0F142F" w14:textId="48406AA0" w:rsidR="00E04618" w:rsidRPr="005E6702" w:rsidRDefault="00E04618" w:rsidP="00A95C36">
      <w:pPr>
        <w:spacing w:after="0"/>
        <w:rPr>
          <w:rFonts w:ascii="Times New Roman" w:hAnsi="Times New Roman"/>
          <w:color w:val="000000"/>
          <w:sz w:val="18"/>
          <w:szCs w:val="18"/>
        </w:rPr>
      </w:pPr>
      <w:r w:rsidRPr="0016457B">
        <w:rPr>
          <w:rFonts w:ascii="Times New Roman" w:hAnsi="Times New Roman"/>
          <w:b/>
          <w:szCs w:val="24"/>
        </w:rPr>
        <w:t xml:space="preserve">SUPPLEMENTARY </w:t>
      </w:r>
      <w:r>
        <w:rPr>
          <w:rFonts w:ascii="Times New Roman" w:hAnsi="Times New Roman"/>
          <w:b/>
          <w:szCs w:val="24"/>
          <w:lang w:val="en-US"/>
        </w:rPr>
        <w:t>FIGURE</w:t>
      </w:r>
      <w:r w:rsidRPr="0016457B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  <w:lang w:val="en-US"/>
        </w:rPr>
        <w:t>1</w:t>
      </w:r>
      <w:r w:rsidRPr="0016457B">
        <w:rPr>
          <w:rFonts w:ascii="Times New Roman" w:hAnsi="Times New Roman"/>
          <w:b/>
          <w:szCs w:val="24"/>
        </w:rPr>
        <w:t xml:space="preserve">    </w:t>
      </w:r>
      <w:r w:rsidR="006C4D3A" w:rsidRPr="006C4D3A">
        <w:rPr>
          <w:rFonts w:ascii="Times New Roman" w:hAnsi="Times New Roman"/>
          <w:bCs/>
          <w:szCs w:val="24"/>
          <w:lang w:val="en-US"/>
        </w:rPr>
        <w:t>The directed acyclic graph (DAG) shows factors that may be associated with auditory complications and HRQoL but are not on the presumed causal pathway between auditory complications and impaired HRQoL.</w:t>
      </w:r>
      <w:r w:rsidR="0091671A">
        <w:rPr>
          <w:rFonts w:ascii="Times New Roman" w:hAnsi="Times New Roman"/>
          <w:bCs/>
          <w:szCs w:val="24"/>
          <w:lang w:val="en-US"/>
        </w:rPr>
        <w:t xml:space="preserve"> </w:t>
      </w:r>
      <w:r w:rsidR="0091671A" w:rsidRPr="0091671A">
        <w:rPr>
          <w:rFonts w:ascii="Times New Roman" w:hAnsi="Times New Roman"/>
          <w:bCs/>
          <w:szCs w:val="24"/>
          <w:lang w:val="en-US"/>
        </w:rPr>
        <w:t xml:space="preserve">We did not collect data on other late effects. For a better understanding of the associations in this DAG, we added it as a </w:t>
      </w:r>
      <w:r w:rsidR="00AF46E8" w:rsidRPr="0091671A">
        <w:rPr>
          <w:rFonts w:ascii="Times New Roman" w:hAnsi="Times New Roman"/>
          <w:bCs/>
          <w:szCs w:val="24"/>
          <w:lang w:val="en-US"/>
        </w:rPr>
        <w:t>non-observed</w:t>
      </w:r>
      <w:r w:rsidR="0091671A" w:rsidRPr="0091671A">
        <w:rPr>
          <w:rFonts w:ascii="Times New Roman" w:hAnsi="Times New Roman"/>
          <w:bCs/>
          <w:szCs w:val="24"/>
          <w:lang w:val="en-US"/>
        </w:rPr>
        <w:t xml:space="preserve"> variable.</w:t>
      </w:r>
      <w:r w:rsidR="00AF46E8">
        <w:rPr>
          <w:rFonts w:ascii="Times New Roman" w:hAnsi="Times New Roman"/>
          <w:bCs/>
          <w:szCs w:val="24"/>
          <w:lang w:val="en-US"/>
        </w:rPr>
        <w:t xml:space="preserve"> </w:t>
      </w:r>
      <w:r w:rsidR="00AF46E8" w:rsidRPr="00AF46E8">
        <w:rPr>
          <w:rFonts w:ascii="Times New Roman" w:hAnsi="Times New Roman"/>
          <w:bCs/>
          <w:szCs w:val="24"/>
          <w:lang w:val="en-US"/>
        </w:rPr>
        <w:t xml:space="preserve">For </w:t>
      </w:r>
      <w:proofErr w:type="gramStart"/>
      <w:r w:rsidR="00AF46E8" w:rsidRPr="00AF46E8">
        <w:rPr>
          <w:rFonts w:ascii="Times New Roman" w:hAnsi="Times New Roman"/>
          <w:bCs/>
          <w:szCs w:val="24"/>
          <w:lang w:val="en-US"/>
        </w:rPr>
        <w:t>all of</w:t>
      </w:r>
      <w:proofErr w:type="gramEnd"/>
      <w:r w:rsidR="00AF46E8" w:rsidRPr="00AF46E8">
        <w:rPr>
          <w:rFonts w:ascii="Times New Roman" w:hAnsi="Times New Roman"/>
          <w:bCs/>
          <w:szCs w:val="24"/>
          <w:lang w:val="en-US"/>
        </w:rPr>
        <w:t xml:space="preserve"> these variables except </w:t>
      </w:r>
      <w:r w:rsidR="00AF46E8">
        <w:rPr>
          <w:rFonts w:ascii="Times New Roman" w:hAnsi="Times New Roman"/>
          <w:bCs/>
          <w:szCs w:val="24"/>
          <w:lang w:val="en-US"/>
        </w:rPr>
        <w:t xml:space="preserve">the non-observed </w:t>
      </w:r>
      <w:r w:rsidR="00AF46E8" w:rsidRPr="00AF46E8">
        <w:rPr>
          <w:rFonts w:ascii="Times New Roman" w:hAnsi="Times New Roman"/>
          <w:bCs/>
          <w:szCs w:val="24"/>
          <w:lang w:val="en-US"/>
        </w:rPr>
        <w:t>other late effects, we adjusted our multivariable linear regression model.</w:t>
      </w:r>
    </w:p>
    <w:sectPr w:rsidR="00E04618" w:rsidRPr="005E6702" w:rsidSect="00AF46E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1B162" w14:textId="77777777" w:rsidR="00AF46E8" w:rsidRDefault="00AF46E8" w:rsidP="00AF46E8">
      <w:pPr>
        <w:spacing w:after="0" w:line="240" w:lineRule="auto"/>
      </w:pPr>
      <w:r>
        <w:separator/>
      </w:r>
    </w:p>
  </w:endnote>
  <w:endnote w:type="continuationSeparator" w:id="0">
    <w:p w14:paraId="117B6AED" w14:textId="77777777" w:rsidR="00AF46E8" w:rsidRDefault="00AF46E8" w:rsidP="00AF4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99FC1" w14:textId="77777777" w:rsidR="00F31767" w:rsidRDefault="00F317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D3C4B" w14:textId="77777777" w:rsidR="00F31767" w:rsidRDefault="00F317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5EB1B" w14:textId="77777777" w:rsidR="00F31767" w:rsidRDefault="00F317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510B8" w14:textId="77777777" w:rsidR="00AF46E8" w:rsidRDefault="00AF46E8" w:rsidP="00AF46E8">
      <w:pPr>
        <w:spacing w:after="0" w:line="240" w:lineRule="auto"/>
      </w:pPr>
      <w:r>
        <w:separator/>
      </w:r>
    </w:p>
  </w:footnote>
  <w:footnote w:type="continuationSeparator" w:id="0">
    <w:p w14:paraId="69CDA64C" w14:textId="77777777" w:rsidR="00AF46E8" w:rsidRDefault="00AF46E8" w:rsidP="00AF46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B3DF9" w14:textId="42630E00" w:rsidR="00F31767" w:rsidRDefault="00F317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02FBC" w14:textId="6D1CE499" w:rsidR="00F31767" w:rsidRDefault="00F317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7DC0D" w14:textId="11D8B9F8" w:rsidR="00F31767" w:rsidRDefault="00F317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48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F1"/>
    <w:rsid w:val="0002129A"/>
    <w:rsid w:val="000227BE"/>
    <w:rsid w:val="0002290B"/>
    <w:rsid w:val="000356A8"/>
    <w:rsid w:val="000454F1"/>
    <w:rsid w:val="00060A69"/>
    <w:rsid w:val="00065FA0"/>
    <w:rsid w:val="0009413C"/>
    <w:rsid w:val="000C029B"/>
    <w:rsid w:val="000D5CFA"/>
    <w:rsid w:val="001070C0"/>
    <w:rsid w:val="0010766D"/>
    <w:rsid w:val="00117ED6"/>
    <w:rsid w:val="001234A6"/>
    <w:rsid w:val="0014693A"/>
    <w:rsid w:val="00174E5E"/>
    <w:rsid w:val="001763B6"/>
    <w:rsid w:val="00176A2C"/>
    <w:rsid w:val="001B1A4E"/>
    <w:rsid w:val="001B3BD9"/>
    <w:rsid w:val="001E3F86"/>
    <w:rsid w:val="00200E78"/>
    <w:rsid w:val="002302F1"/>
    <w:rsid w:val="0025611E"/>
    <w:rsid w:val="00267CAB"/>
    <w:rsid w:val="002770C3"/>
    <w:rsid w:val="0027781F"/>
    <w:rsid w:val="0028164A"/>
    <w:rsid w:val="002D1C96"/>
    <w:rsid w:val="002D429C"/>
    <w:rsid w:val="002D56A9"/>
    <w:rsid w:val="002E07C1"/>
    <w:rsid w:val="002E1ACC"/>
    <w:rsid w:val="002F1D18"/>
    <w:rsid w:val="003227C2"/>
    <w:rsid w:val="003346CB"/>
    <w:rsid w:val="00335D21"/>
    <w:rsid w:val="00340103"/>
    <w:rsid w:val="00340E01"/>
    <w:rsid w:val="00341F1F"/>
    <w:rsid w:val="00347B20"/>
    <w:rsid w:val="00356E7B"/>
    <w:rsid w:val="0036304A"/>
    <w:rsid w:val="00372685"/>
    <w:rsid w:val="003735A6"/>
    <w:rsid w:val="003A27B8"/>
    <w:rsid w:val="003A61D9"/>
    <w:rsid w:val="003B1C1E"/>
    <w:rsid w:val="003C6F79"/>
    <w:rsid w:val="003E35C1"/>
    <w:rsid w:val="003E4E4F"/>
    <w:rsid w:val="003F0011"/>
    <w:rsid w:val="003F4123"/>
    <w:rsid w:val="003F5353"/>
    <w:rsid w:val="003F59FC"/>
    <w:rsid w:val="004224CE"/>
    <w:rsid w:val="00422AA6"/>
    <w:rsid w:val="00431CF8"/>
    <w:rsid w:val="0043552E"/>
    <w:rsid w:val="004379E6"/>
    <w:rsid w:val="00440760"/>
    <w:rsid w:val="00465BA8"/>
    <w:rsid w:val="00480710"/>
    <w:rsid w:val="004B2C4E"/>
    <w:rsid w:val="004F3682"/>
    <w:rsid w:val="00503F95"/>
    <w:rsid w:val="005109F3"/>
    <w:rsid w:val="0052116C"/>
    <w:rsid w:val="00533E5E"/>
    <w:rsid w:val="005413FF"/>
    <w:rsid w:val="00576EAD"/>
    <w:rsid w:val="005831CC"/>
    <w:rsid w:val="00593B50"/>
    <w:rsid w:val="00596523"/>
    <w:rsid w:val="005A1285"/>
    <w:rsid w:val="005A79A3"/>
    <w:rsid w:val="005E33EB"/>
    <w:rsid w:val="005E6702"/>
    <w:rsid w:val="0061375F"/>
    <w:rsid w:val="00616C47"/>
    <w:rsid w:val="006172E9"/>
    <w:rsid w:val="00626AB2"/>
    <w:rsid w:val="00654C5D"/>
    <w:rsid w:val="006651BE"/>
    <w:rsid w:val="00684EDB"/>
    <w:rsid w:val="0068512C"/>
    <w:rsid w:val="006B138D"/>
    <w:rsid w:val="006C4C10"/>
    <w:rsid w:val="006C4D3A"/>
    <w:rsid w:val="006F38ED"/>
    <w:rsid w:val="00703081"/>
    <w:rsid w:val="00711309"/>
    <w:rsid w:val="00712E0A"/>
    <w:rsid w:val="00723AC8"/>
    <w:rsid w:val="00723DD8"/>
    <w:rsid w:val="00730FAA"/>
    <w:rsid w:val="00775019"/>
    <w:rsid w:val="0079669F"/>
    <w:rsid w:val="007A069C"/>
    <w:rsid w:val="007B51B2"/>
    <w:rsid w:val="007C338A"/>
    <w:rsid w:val="007E659A"/>
    <w:rsid w:val="007E6B68"/>
    <w:rsid w:val="007F0601"/>
    <w:rsid w:val="007F790B"/>
    <w:rsid w:val="0084391D"/>
    <w:rsid w:val="00850C8E"/>
    <w:rsid w:val="00861A35"/>
    <w:rsid w:val="00861D9F"/>
    <w:rsid w:val="00887E86"/>
    <w:rsid w:val="00890560"/>
    <w:rsid w:val="008A02D9"/>
    <w:rsid w:val="008A4B18"/>
    <w:rsid w:val="008C1E72"/>
    <w:rsid w:val="008D29DC"/>
    <w:rsid w:val="008D65C2"/>
    <w:rsid w:val="008D664C"/>
    <w:rsid w:val="008E28BD"/>
    <w:rsid w:val="008E54A7"/>
    <w:rsid w:val="008F04F8"/>
    <w:rsid w:val="009154E9"/>
    <w:rsid w:val="0091671A"/>
    <w:rsid w:val="009559BB"/>
    <w:rsid w:val="00961BD5"/>
    <w:rsid w:val="009643FF"/>
    <w:rsid w:val="00986431"/>
    <w:rsid w:val="00987A7F"/>
    <w:rsid w:val="009B0595"/>
    <w:rsid w:val="009B6681"/>
    <w:rsid w:val="009C2003"/>
    <w:rsid w:val="009C723F"/>
    <w:rsid w:val="009E3B09"/>
    <w:rsid w:val="009F222F"/>
    <w:rsid w:val="009F2F70"/>
    <w:rsid w:val="00A01679"/>
    <w:rsid w:val="00A052AF"/>
    <w:rsid w:val="00A3688F"/>
    <w:rsid w:val="00A5092A"/>
    <w:rsid w:val="00A66356"/>
    <w:rsid w:val="00A7325B"/>
    <w:rsid w:val="00A95B73"/>
    <w:rsid w:val="00A95C36"/>
    <w:rsid w:val="00AA7C5A"/>
    <w:rsid w:val="00AB1868"/>
    <w:rsid w:val="00AD4D87"/>
    <w:rsid w:val="00AD7E64"/>
    <w:rsid w:val="00AF299B"/>
    <w:rsid w:val="00AF46E8"/>
    <w:rsid w:val="00B01DDE"/>
    <w:rsid w:val="00B038E2"/>
    <w:rsid w:val="00B24E2C"/>
    <w:rsid w:val="00B254A3"/>
    <w:rsid w:val="00B35960"/>
    <w:rsid w:val="00B36D27"/>
    <w:rsid w:val="00B42C86"/>
    <w:rsid w:val="00B479F1"/>
    <w:rsid w:val="00B74ACB"/>
    <w:rsid w:val="00B77F37"/>
    <w:rsid w:val="00B813D9"/>
    <w:rsid w:val="00B83B27"/>
    <w:rsid w:val="00B84E86"/>
    <w:rsid w:val="00B911F9"/>
    <w:rsid w:val="00B971D0"/>
    <w:rsid w:val="00BA4EFC"/>
    <w:rsid w:val="00BC2CB6"/>
    <w:rsid w:val="00BD5CB5"/>
    <w:rsid w:val="00BE1D88"/>
    <w:rsid w:val="00BE2C6C"/>
    <w:rsid w:val="00BE2DCA"/>
    <w:rsid w:val="00BF302E"/>
    <w:rsid w:val="00BF7E70"/>
    <w:rsid w:val="00C07C40"/>
    <w:rsid w:val="00C1117C"/>
    <w:rsid w:val="00C274CF"/>
    <w:rsid w:val="00C3540B"/>
    <w:rsid w:val="00C363D5"/>
    <w:rsid w:val="00C418CD"/>
    <w:rsid w:val="00C4718F"/>
    <w:rsid w:val="00C53D32"/>
    <w:rsid w:val="00C7178B"/>
    <w:rsid w:val="00C81556"/>
    <w:rsid w:val="00C816B1"/>
    <w:rsid w:val="00C85A31"/>
    <w:rsid w:val="00C8698F"/>
    <w:rsid w:val="00C92330"/>
    <w:rsid w:val="00C93DF3"/>
    <w:rsid w:val="00CA45B8"/>
    <w:rsid w:val="00CB0006"/>
    <w:rsid w:val="00CD3B7B"/>
    <w:rsid w:val="00CD6BAB"/>
    <w:rsid w:val="00CF1492"/>
    <w:rsid w:val="00D343D1"/>
    <w:rsid w:val="00D368AB"/>
    <w:rsid w:val="00D426FC"/>
    <w:rsid w:val="00D468D4"/>
    <w:rsid w:val="00D72B14"/>
    <w:rsid w:val="00DB308E"/>
    <w:rsid w:val="00DC3ECA"/>
    <w:rsid w:val="00DC7C32"/>
    <w:rsid w:val="00DD2FE1"/>
    <w:rsid w:val="00DE32F1"/>
    <w:rsid w:val="00DF2261"/>
    <w:rsid w:val="00DF2887"/>
    <w:rsid w:val="00E04618"/>
    <w:rsid w:val="00E067A9"/>
    <w:rsid w:val="00E072A9"/>
    <w:rsid w:val="00E21E4D"/>
    <w:rsid w:val="00E24E10"/>
    <w:rsid w:val="00E34B5E"/>
    <w:rsid w:val="00E43071"/>
    <w:rsid w:val="00E458ED"/>
    <w:rsid w:val="00E459F7"/>
    <w:rsid w:val="00E62E48"/>
    <w:rsid w:val="00E91BF8"/>
    <w:rsid w:val="00E95721"/>
    <w:rsid w:val="00ED1B5D"/>
    <w:rsid w:val="00EE5199"/>
    <w:rsid w:val="00EF51C6"/>
    <w:rsid w:val="00F21A20"/>
    <w:rsid w:val="00F31767"/>
    <w:rsid w:val="00F360BF"/>
    <w:rsid w:val="00F415A7"/>
    <w:rsid w:val="00F64173"/>
    <w:rsid w:val="00F73CDD"/>
    <w:rsid w:val="00F84885"/>
    <w:rsid w:val="00F92BBA"/>
    <w:rsid w:val="00FA6711"/>
    <w:rsid w:val="00FB4713"/>
    <w:rsid w:val="00FB6B39"/>
    <w:rsid w:val="00FB6CA9"/>
    <w:rsid w:val="00FC7E28"/>
    <w:rsid w:val="00FD39D5"/>
    <w:rsid w:val="00FD4162"/>
    <w:rsid w:val="00FE7926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4"/>
    <o:shapelayout v:ext="edit">
      <o:idmap v:ext="edit" data="1"/>
    </o:shapelayout>
  </w:shapeDefaults>
  <w:decimalSymbol w:val=","/>
  <w:listSeparator w:val=","/>
  <w14:docId w14:val="33F5AF3B"/>
  <w15:chartTrackingRefBased/>
  <w15:docId w15:val="{04C71B51-4288-4B4B-B224-4E38F4AB7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4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6E8"/>
  </w:style>
  <w:style w:type="paragraph" w:styleId="Footer">
    <w:name w:val="footer"/>
    <w:basedOn w:val="Normal"/>
    <w:link w:val="FooterChar"/>
    <w:uiPriority w:val="99"/>
    <w:unhideWhenUsed/>
    <w:rsid w:val="00AF46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bel, Sven (ISPM)</dc:creator>
  <cp:keywords/>
  <dc:description/>
  <cp:lastModifiedBy>Strebel, Sven (ISPM)</cp:lastModifiedBy>
  <cp:revision>2</cp:revision>
  <dcterms:created xsi:type="dcterms:W3CDTF">2023-04-03T07:30:00Z</dcterms:created>
  <dcterms:modified xsi:type="dcterms:W3CDTF">2023-04-03T07:30:00Z</dcterms:modified>
</cp:coreProperties>
</file>